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4606CD" w14:paraId="15045B7D" w14:textId="77777777" w:rsidTr="00EC3D27">
        <w:trPr>
          <w:trHeight w:val="273"/>
        </w:trPr>
        <w:tc>
          <w:tcPr>
            <w:tcW w:w="1399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274173CE" w14:textId="079B69A7" w:rsidR="004606CD" w:rsidRDefault="004606CD" w:rsidP="00EC3D2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77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itional file </w:t>
            </w:r>
            <w:r w:rsidR="00AA15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77C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Example of patient case using SB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-intervention</w:t>
            </w:r>
          </w:p>
        </w:tc>
      </w:tr>
      <w:tr w:rsidR="004606CD" w14:paraId="63A1C7BD" w14:textId="77777777" w:rsidTr="00EC3D27">
        <w:trPr>
          <w:trHeight w:val="2388"/>
        </w:trPr>
        <w:tc>
          <w:tcPr>
            <w:tcW w:w="13994" w:type="dxa"/>
            <w:shd w:val="clear" w:color="auto" w:fill="FFFFFF" w:themeFill="background1"/>
          </w:tcPr>
          <w:p w14:paraId="63367FFB" w14:textId="77777777" w:rsidR="004606CD" w:rsidRPr="00E52895" w:rsidRDefault="004606CD" w:rsidP="00EC3D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52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uation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, 83 years of age, fall at home, femur fractu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admitte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ergency department (ED) 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and schedu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for surgery within 24 hours</w:t>
            </w:r>
          </w:p>
          <w:p w14:paraId="3CD8BB84" w14:textId="77777777" w:rsidR="004606CD" w:rsidRPr="00E52895" w:rsidRDefault="004606CD" w:rsidP="00EC3D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52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ckground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Diabet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o homecare</w:t>
            </w:r>
          </w:p>
          <w:p w14:paraId="619E900B" w14:textId="77777777" w:rsidR="004606CD" w:rsidRPr="00E52895" w:rsidRDefault="004606CD" w:rsidP="00EC3D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52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essment: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t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vital parameters and normal laboratory test, urinary retention on admission</w:t>
            </w:r>
          </w:p>
          <w:p w14:paraId="1B08CEB7" w14:textId="77777777" w:rsidR="004606CD" w:rsidRPr="00E52895" w:rsidRDefault="004606CD" w:rsidP="00EC3D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E5289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mendation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measure: straight in-out catheterisation was performed in the ED, verbally reported to register nurses on 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the ortho-geriatric 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No 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docu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ion of straight in-out catheterisation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urine volume in the 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RETT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ap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mergenc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riage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reat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yste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or the electronic medical reco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the stay in the ED.</w:t>
            </w:r>
          </w:p>
          <w:p w14:paraId="3BEEF85B" w14:textId="77777777" w:rsidR="004606CD" w:rsidRPr="00E52895" w:rsidRDefault="004606CD" w:rsidP="00EC3D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4000D">
              <w:rPr>
                <w:rFonts w:ascii="Times New Roman" w:hAnsi="Times New Roman" w:cs="Times New Roman"/>
                <w:sz w:val="20"/>
                <w:szCs w:val="20"/>
              </w:rPr>
              <w:t xml:space="preserve">Secondary measu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74000D">
              <w:rPr>
                <w:rFonts w:ascii="Times New Roman" w:hAnsi="Times New Roman" w:cs="Times New Roman"/>
                <w:sz w:val="20"/>
                <w:szCs w:val="20"/>
              </w:rPr>
              <w:t xml:space="preserve">fur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  <w:r w:rsidRPr="0074000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Three straight in-out catheterisation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n the war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6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00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ml before surgery. Indwelling urinary catheter inserted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perating room due to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urinary reten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 Catheter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removed p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operative day 1, as rout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Thereafter five 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straight in-out catheteris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 with a volu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between 500-7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ml, re-catheterised on day four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x-day h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ospital stay. Physician discharge notes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heter to be removed in the short-stay rehabilitation unit with a follow-up on 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bladder fun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timicrobial treatment for urinary tract infections.</w:t>
            </w:r>
          </w:p>
          <w:p w14:paraId="59BA8589" w14:textId="77777777" w:rsidR="004606CD" w:rsidRPr="008960C0" w:rsidRDefault="004606CD" w:rsidP="00EC3D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>Could we have done anything differ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</w:t>
            </w:r>
            <w:r w:rsidRPr="00E52895">
              <w:rPr>
                <w:rFonts w:ascii="Times New Roman" w:hAnsi="Times New Roman" w:cs="Times New Roman"/>
                <w:sz w:val="20"/>
                <w:szCs w:val="20"/>
              </w:rPr>
              <w:t xml:space="preserve">? </w:t>
            </w:r>
          </w:p>
        </w:tc>
      </w:tr>
    </w:tbl>
    <w:p w14:paraId="02673635" w14:textId="77777777" w:rsidR="00C034B5" w:rsidRDefault="00D00538"/>
    <w:sectPr w:rsidR="00C034B5" w:rsidSect="004606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6CD"/>
    <w:rsid w:val="00087C95"/>
    <w:rsid w:val="00141262"/>
    <w:rsid w:val="00260EAC"/>
    <w:rsid w:val="003E407E"/>
    <w:rsid w:val="00451CEA"/>
    <w:rsid w:val="00460262"/>
    <w:rsid w:val="004606CD"/>
    <w:rsid w:val="00507638"/>
    <w:rsid w:val="006554A7"/>
    <w:rsid w:val="00745525"/>
    <w:rsid w:val="008976A8"/>
    <w:rsid w:val="00905925"/>
    <w:rsid w:val="00A944F2"/>
    <w:rsid w:val="00AA15A8"/>
    <w:rsid w:val="00C23CFE"/>
    <w:rsid w:val="00C5166A"/>
    <w:rsid w:val="00D671BF"/>
    <w:rsid w:val="00D720FE"/>
    <w:rsid w:val="00DD67C3"/>
    <w:rsid w:val="00E43DCF"/>
    <w:rsid w:val="00F12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E49CA"/>
  <w15:chartTrackingRefBased/>
  <w15:docId w15:val="{FE7EB43B-60FC-4E1C-8E4E-8A9998C35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6CD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60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ödin</dc:creator>
  <cp:keywords/>
  <dc:description/>
  <cp:lastModifiedBy>Maria Frödin</cp:lastModifiedBy>
  <cp:revision>2</cp:revision>
  <dcterms:created xsi:type="dcterms:W3CDTF">2022-03-29T15:06:00Z</dcterms:created>
  <dcterms:modified xsi:type="dcterms:W3CDTF">2022-03-29T15:06:00Z</dcterms:modified>
</cp:coreProperties>
</file>